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D95617" w14:textId="137B2615" w:rsidR="0062159B" w:rsidRPr="00764BAD" w:rsidRDefault="00E625E7" w:rsidP="0062159B">
      <w:pPr>
        <w:pStyle w:val="Title"/>
      </w:pPr>
      <w:bookmarkStart w:id="0" w:name="_kn6xj7o090si" w:colFirst="0" w:colLast="0"/>
      <w:bookmarkStart w:id="1" w:name="_GoBack"/>
      <w:bookmarkEnd w:id="0"/>
      <w:bookmarkEnd w:id="1"/>
      <w:r w:rsidRPr="00764BAD">
        <w:t>Supplementary Material for</w:t>
      </w:r>
      <w:r w:rsidR="0062159B" w:rsidRPr="00764BAD">
        <w:t>: Structures of the Hepaci-</w:t>
      </w:r>
      <w:r w:rsidR="00C3284A" w:rsidRPr="00764BAD">
        <w:t>,</w:t>
      </w:r>
      <w:r w:rsidR="0062159B" w:rsidRPr="00764BAD">
        <w:t xml:space="preserve"> Pegi- and Pestiviruses envelope proteins suggest a novel membrane fusion mechanism.</w:t>
      </w:r>
    </w:p>
    <w:p w14:paraId="00000001" w14:textId="64C879B5" w:rsidR="0034447D" w:rsidRPr="00764BAD" w:rsidRDefault="0034447D">
      <w:pPr>
        <w:pStyle w:val="Title"/>
      </w:pPr>
    </w:p>
    <w:p w14:paraId="00000002" w14:textId="77777777" w:rsidR="0034447D" w:rsidRPr="00764BAD" w:rsidRDefault="00E625E7">
      <w:pPr>
        <w:pStyle w:val="Heading2"/>
      </w:pPr>
      <w:bookmarkStart w:id="2" w:name="_o551usf9hbq7" w:colFirst="0" w:colLast="0"/>
      <w:bookmarkEnd w:id="2"/>
      <w:r w:rsidRPr="00764BAD">
        <w:t>Generation and Assessment of AlphaFold E1E2 Models</w:t>
      </w:r>
    </w:p>
    <w:p w14:paraId="00000003" w14:textId="77777777" w:rsidR="0034447D" w:rsidRPr="00764BAD" w:rsidRDefault="00E625E7">
      <w:pPr>
        <w:pStyle w:val="Heading3"/>
        <w:jc w:val="both"/>
      </w:pPr>
      <w:bookmarkStart w:id="3" w:name="_w4cd1jkvxj0" w:colFirst="0" w:colLast="0"/>
      <w:bookmarkEnd w:id="3"/>
      <w:r w:rsidRPr="00764BAD">
        <w:t>Background</w:t>
      </w:r>
    </w:p>
    <w:p w14:paraId="00000004" w14:textId="0DF7285E" w:rsidR="0034447D" w:rsidRPr="00764BAD" w:rsidRDefault="00E625E7">
      <w:pPr>
        <w:jc w:val="both"/>
      </w:pPr>
      <w:r w:rsidRPr="00764BAD">
        <w:t xml:space="preserve">Despite significant technical challenges around protein production and stabilisation, experimental structural biology has provided an increasingly clear picture of the </w:t>
      </w:r>
      <w:r w:rsidR="00764BAD" w:rsidRPr="009778B0">
        <w:t xml:space="preserve">E2 </w:t>
      </w:r>
      <w:r w:rsidRPr="00764BAD">
        <w:t>glycoprotein</w:t>
      </w:r>
      <w:r w:rsidR="00764BAD" w:rsidRPr="00764BAD">
        <w:t xml:space="preserve"> from </w:t>
      </w:r>
      <w:r w:rsidRPr="00764BAD">
        <w:t>Hepatitis C Virus (HCV) and Bovine Viral Diarrhoea V</w:t>
      </w:r>
      <w:r w:rsidRPr="00764BAD">
        <w:t xml:space="preserve">irus (BVDV) </w:t>
      </w:r>
      <w:r w:rsidRPr="00764BAD">
        <w:rPr>
          <w:color w:val="000000"/>
        </w:rPr>
        <w:t>[1–5]</w:t>
      </w:r>
      <w:r w:rsidRPr="00764BAD">
        <w:t xml:space="preserve">. These analyses revealed significant structural divergence in E2 from these prototypical </w:t>
      </w:r>
      <w:r w:rsidR="00CA139B" w:rsidRPr="00764BAD">
        <w:t xml:space="preserve">Hepaci- </w:t>
      </w:r>
      <w:r w:rsidRPr="00764BAD">
        <w:t>and Pestiviruses, and it has remained unclear how their fusion mechanisms may relate to one another, if at all. Information on the minor glyc</w:t>
      </w:r>
      <w:r w:rsidRPr="00764BAD">
        <w:t xml:space="preserve">oprotein, E1, is limited </w:t>
      </w:r>
      <w:r w:rsidRPr="00764BAD">
        <w:rPr>
          <w:color w:val="000000"/>
        </w:rPr>
        <w:t>[6]</w:t>
      </w:r>
      <w:r w:rsidRPr="00764BAD">
        <w:t xml:space="preserve"> and the architecture of the E1E2 complex is only now starting to be revealed by cryoEM </w:t>
      </w:r>
      <w:r w:rsidRPr="00764BAD">
        <w:rPr>
          <w:color w:val="000000"/>
        </w:rPr>
        <w:t>[7]</w:t>
      </w:r>
      <w:r w:rsidRPr="00764BAD">
        <w:t>. Consequently, there remains a poor understanding of the potential mechanisms of membrane fusion by Hepaciviruses, Pestivirus and, the c</w:t>
      </w:r>
      <w:r w:rsidRPr="00764BAD">
        <w:t>losely related, Pegiviruses.</w:t>
      </w:r>
    </w:p>
    <w:p w14:paraId="00000005" w14:textId="77777777" w:rsidR="0034447D" w:rsidRPr="00764BAD" w:rsidRDefault="0034447D">
      <w:pPr>
        <w:jc w:val="both"/>
      </w:pPr>
    </w:p>
    <w:p w14:paraId="00000006" w14:textId="73C4A119" w:rsidR="0034447D" w:rsidRPr="00764BAD" w:rsidRDefault="00E625E7">
      <w:pPr>
        <w:jc w:val="both"/>
      </w:pPr>
      <w:r w:rsidRPr="00764BAD">
        <w:t xml:space="preserve">Recent advances in protein structure prediction, driven by machine learning, has enabled high-throughput </w:t>
      </w:r>
      <w:r w:rsidRPr="00764BAD">
        <w:rPr>
          <w:i/>
        </w:rPr>
        <w:t xml:space="preserve">ab initio </w:t>
      </w:r>
      <w:r w:rsidRPr="00764BAD">
        <w:t xml:space="preserve">protein modelling using primary sequence data alone </w:t>
      </w:r>
      <w:r w:rsidRPr="00764BAD">
        <w:rPr>
          <w:color w:val="000000"/>
        </w:rPr>
        <w:t>[8]</w:t>
      </w:r>
      <w:r w:rsidRPr="00764BAD">
        <w:t>. Databases generated using these methods contain millio</w:t>
      </w:r>
      <w:r w:rsidRPr="00764BAD">
        <w:t>ns of computationally predicted protein models, many of which are of high accuracy. Proteins from the virome are, however, poorly represented; for example the HCV glycoproteins are not present. Moreover, many viruses (including the Hepaci/Pegi/Pestiviruses</w:t>
      </w:r>
      <w:r w:rsidRPr="00764BAD">
        <w:t>) encode polyproteins that are processed by proteases to liberate their constituent proteins. Consequently, unlike eukaryotic open reading frames (ORFs), the coding sequences of these viral proteins are not simply delimited by start and stop codons and, th</w:t>
      </w:r>
      <w:r w:rsidRPr="00764BAD">
        <w:t>erefore, are poorly suited to automated data mining and structure prediction. Modelling of structures from such viral species requires careful sequence curation and annotation to identify target proteins within the larger ORF.</w:t>
      </w:r>
    </w:p>
    <w:p w14:paraId="00000007" w14:textId="77777777" w:rsidR="0034447D" w:rsidRPr="00764BAD" w:rsidRDefault="0034447D">
      <w:pPr>
        <w:jc w:val="both"/>
      </w:pPr>
    </w:p>
    <w:p w14:paraId="00000008" w14:textId="31806FF5" w:rsidR="0034447D" w:rsidRPr="00764BAD" w:rsidRDefault="00E625E7">
      <w:pPr>
        <w:jc w:val="both"/>
      </w:pPr>
      <w:r w:rsidRPr="00764BAD">
        <w:t>We set out to apply AlphaFol</w:t>
      </w:r>
      <w:r w:rsidRPr="00764BAD">
        <w:t xml:space="preserve">d </w:t>
      </w:r>
      <w:r w:rsidRPr="00764BAD">
        <w:rPr>
          <w:color w:val="000000"/>
        </w:rPr>
        <w:t>[9]</w:t>
      </w:r>
      <w:r w:rsidRPr="00764BAD">
        <w:t xml:space="preserve">, the current leading structure prediction method, to investigate the E1E2 fusion glycoproteins of Hepaci, </w:t>
      </w:r>
      <w:r w:rsidR="00CA139B" w:rsidRPr="00764BAD">
        <w:t xml:space="preserve">Pegi- </w:t>
      </w:r>
      <w:r w:rsidRPr="00764BAD">
        <w:t>and Pestiviruses. We hoped to resolve the overarching questions: do these viruses share a fusion mechanism and whether this mechanism is n</w:t>
      </w:r>
      <w:r w:rsidRPr="00764BAD">
        <w:t xml:space="preserve">ovel. We also expected structure comparison would provide insights on the evolution of these proteins within and across viral genera. </w:t>
      </w:r>
    </w:p>
    <w:p w14:paraId="00000009" w14:textId="5DD460E8" w:rsidR="0034447D" w:rsidRPr="00764BAD" w:rsidRDefault="00E625E7">
      <w:pPr>
        <w:pStyle w:val="Heading3"/>
        <w:jc w:val="both"/>
      </w:pPr>
      <w:bookmarkStart w:id="4" w:name="_7745f566qk4a" w:colFirst="0" w:colLast="0"/>
      <w:bookmarkEnd w:id="4"/>
      <w:r w:rsidRPr="00764BAD">
        <w:lastRenderedPageBreak/>
        <w:t>Benchmarking</w:t>
      </w:r>
    </w:p>
    <w:p w14:paraId="0000000A" w14:textId="72C7BD16" w:rsidR="0034447D" w:rsidRPr="00764BAD" w:rsidRDefault="00E625E7">
      <w:pPr>
        <w:jc w:val="both"/>
      </w:pPr>
      <w:r w:rsidRPr="00764BAD">
        <w:t>To build confidence in this approach we first generated AlphaFold models of analogous viral protein targets</w:t>
      </w:r>
      <w:r w:rsidRPr="00764BAD">
        <w:t xml:space="preserve"> for which experimental structures are already available </w:t>
      </w:r>
      <w:r w:rsidRPr="00764BAD">
        <w:rPr>
          <w:color w:val="000000"/>
        </w:rPr>
        <w:t>[1,3–5,10–13]</w:t>
      </w:r>
      <w:r w:rsidRPr="00764BAD">
        <w:t xml:space="preserve">. Using the ColabFold platform </w:t>
      </w:r>
      <w:r w:rsidRPr="00764BAD">
        <w:rPr>
          <w:color w:val="000000"/>
        </w:rPr>
        <w:t>[14]</w:t>
      </w:r>
      <w:r w:rsidRPr="00764BAD">
        <w:t xml:space="preserve"> we modelled NS3, NS5B and E2 from HCV and BVDV; in the case of E2 we used multiple sequences each representing different variants used in previous cry</w:t>
      </w:r>
      <w:r w:rsidRPr="00764BAD">
        <w:t>stallographic studies. We also modelled E, a prototypical class-II fusion protein, from Tick Borne Encephalitis Virus, a classical flavivirus. Importantly, no structural templates from the protein database were used for this or any subsequent predictions p</w:t>
      </w:r>
      <w:r w:rsidRPr="00764BAD">
        <w:t>resented in our work. The AlphaFold models were largely indistinguishable from their cognate experimentally-determined structures (</w:t>
      </w:r>
      <w:r w:rsidRPr="00764BAD">
        <w:t>S1A</w:t>
      </w:r>
      <w:r w:rsidR="00764BAD" w:rsidRPr="00764BAD">
        <w:t xml:space="preserve"> Fig</w:t>
      </w:r>
      <w:r w:rsidRPr="00764BAD">
        <w:t>); each being superposed with very low root mean square deviation (RMSD). The most divergence occurred around dif</w:t>
      </w:r>
      <w:r w:rsidRPr="00764BAD">
        <w:t xml:space="preserve">ferential positioning of domains with, otherwise, very similar folds, possibly suggesting flexible linker regions (e.g. BVDV E2 structures, </w:t>
      </w:r>
      <w:r w:rsidRPr="00764BAD">
        <w:t>S1A</w:t>
      </w:r>
      <w:r w:rsidR="00764BAD" w:rsidRPr="00764BAD">
        <w:t xml:space="preserve"> Fig</w:t>
      </w:r>
      <w:r w:rsidRPr="00764BAD">
        <w:t xml:space="preserve">). </w:t>
      </w:r>
    </w:p>
    <w:p w14:paraId="0000000B" w14:textId="77777777" w:rsidR="0034447D" w:rsidRPr="00764BAD" w:rsidRDefault="0034447D">
      <w:pPr>
        <w:jc w:val="both"/>
      </w:pPr>
    </w:p>
    <w:p w14:paraId="0000000C" w14:textId="73ADF198" w:rsidR="0034447D" w:rsidRPr="00764BAD" w:rsidRDefault="00E625E7">
      <w:pPr>
        <w:jc w:val="both"/>
      </w:pPr>
      <w:r w:rsidRPr="00764BAD">
        <w:t>The ColabFold implementation of AlphaFold</w:t>
      </w:r>
      <w:r w:rsidRPr="00764BAD">
        <w:t xml:space="preserve"> produces five models per target protein, which are scored and ranked by pLDDT prediction confidence, and allows an optional AMBER relaxation stage </w:t>
      </w:r>
      <w:r w:rsidRPr="00764BAD">
        <w:rPr>
          <w:color w:val="000000"/>
        </w:rPr>
        <w:t>[15,16]</w:t>
      </w:r>
      <w:r w:rsidRPr="00764BAD">
        <w:t xml:space="preserve"> to resolve unnatural bond angles and atomic clashes. We evaluated these outputs using the MolProbity</w:t>
      </w:r>
      <w:r w:rsidRPr="00764BAD">
        <w:t xml:space="preserve"> scoring method </w:t>
      </w:r>
      <w:r w:rsidRPr="00764BAD">
        <w:rPr>
          <w:color w:val="000000"/>
        </w:rPr>
        <w:t>[17]</w:t>
      </w:r>
      <w:r w:rsidRPr="00764BAD">
        <w:t xml:space="preserve"> as a surrogate measure of structure quality (</w:t>
      </w:r>
      <w:r w:rsidRPr="00764BAD">
        <w:t>S1B-D</w:t>
      </w:r>
      <w:r w:rsidR="00764BAD" w:rsidRPr="00764BAD">
        <w:t xml:space="preserve"> Fig</w:t>
      </w:r>
      <w:r w:rsidRPr="00764BAD">
        <w:t>). AMBER relaxation resulted in a significant improvement MolProbity score and, therefore, was adopted for all subsequent modelling. We also observed a strong linear correlatio</w:t>
      </w:r>
      <w:r w:rsidRPr="00764BAD">
        <w:t>n between the pLDDT and MolProbity score; this suggests that high AlphaFold prediction confidence yields high quality structural models. Finally, rank 1 AlphaFold models had significantly lower MolProbity scores (i.e. higher quality) than their experimenta</w:t>
      </w:r>
      <w:r w:rsidRPr="00764BAD">
        <w:t>lly-determined partners. Taken together these data suggest that AlphaFold is capable of producing high-quality, accurate and informative predictions for viral protein targets, including some of the glycoproteins that we are directly investigating (HCV/BVDV</w:t>
      </w:r>
      <w:r w:rsidRPr="00764BAD">
        <w:t xml:space="preserve"> E2). </w:t>
      </w:r>
    </w:p>
    <w:p w14:paraId="4D5C5F5A" w14:textId="77777777" w:rsidR="0054079D" w:rsidRPr="00764BAD" w:rsidRDefault="0054079D">
      <w:pPr>
        <w:rPr>
          <w:color w:val="434343"/>
          <w:sz w:val="28"/>
          <w:szCs w:val="28"/>
        </w:rPr>
      </w:pPr>
      <w:bookmarkStart w:id="5" w:name="_5zpvwbshtxgf" w:colFirst="0" w:colLast="0"/>
      <w:bookmarkEnd w:id="5"/>
      <w:r w:rsidRPr="00764BAD">
        <w:br w:type="page"/>
      </w:r>
    </w:p>
    <w:p w14:paraId="0000000D" w14:textId="3516F907" w:rsidR="0034447D" w:rsidRPr="00764BAD" w:rsidRDefault="00E625E7">
      <w:pPr>
        <w:pStyle w:val="Heading3"/>
        <w:jc w:val="both"/>
      </w:pPr>
      <w:r w:rsidRPr="00764BAD">
        <w:lastRenderedPageBreak/>
        <w:t>Sequence curation and annotation</w:t>
      </w:r>
    </w:p>
    <w:p w14:paraId="0000000E" w14:textId="731A571E" w:rsidR="0034447D" w:rsidRPr="00764BAD" w:rsidRDefault="00E625E7">
      <w:pPr>
        <w:jc w:val="both"/>
      </w:pPr>
      <w:r w:rsidRPr="00764BAD">
        <w:t>High-throughput sequencing of animal and environmental samples continues to identify novel viruses</w:t>
      </w:r>
      <w:r w:rsidRPr="00764BAD">
        <w:t xml:space="preserve">. Consequently there are dozens of species from each of the Hepaci, </w:t>
      </w:r>
      <w:r w:rsidR="00CA139B" w:rsidRPr="00764BAD">
        <w:t xml:space="preserve">Pegi- </w:t>
      </w:r>
      <w:r w:rsidRPr="00764BAD">
        <w:t>and Pestiviruses th</w:t>
      </w:r>
      <w:r w:rsidRPr="00764BAD">
        <w:t xml:space="preserve">at are available for structure prediction </w:t>
      </w:r>
      <w:r w:rsidRPr="00764BAD">
        <w:rPr>
          <w:color w:val="000000"/>
        </w:rPr>
        <w:t>[18]</w:t>
      </w:r>
      <w:r w:rsidRPr="00764BAD">
        <w:t xml:space="preserve">. However, as described above, the N and C-termini of E1 and E2 are delimited by proteolytic cleavage from a polypeptide (which is encoded by a single ORF) and, therefore, individual protein targets need to be </w:t>
      </w:r>
      <w:r w:rsidRPr="00764BAD">
        <w:t>defined through sequence curation. For prototypical viruses (e.g. HCV, BVDV), pre-existing genome annotations for E1 and E2 are accurate, however, many more-recently discovered viruses lack annotation (or have inaccurate annotations).</w:t>
      </w:r>
    </w:p>
    <w:p w14:paraId="0000000F" w14:textId="77777777" w:rsidR="0034447D" w:rsidRPr="00764BAD" w:rsidRDefault="0034447D">
      <w:pPr>
        <w:jc w:val="both"/>
      </w:pPr>
    </w:p>
    <w:p w14:paraId="00000010" w14:textId="548D0053" w:rsidR="0034447D" w:rsidRPr="00764BAD" w:rsidRDefault="00E625E7">
      <w:pPr>
        <w:jc w:val="both"/>
      </w:pPr>
      <w:r w:rsidRPr="00764BAD">
        <w:t>To derive unambiguou</w:t>
      </w:r>
      <w:r w:rsidRPr="00764BAD">
        <w:t>s E1 and E2 sequences for structure prediction we assembled genus-specific alignments of viral genomes, with sequences being drawn from GenBank. This revealed low sequence similarity across most of the genome in every genus, thus preventing attempts to pro</w:t>
      </w:r>
      <w:r w:rsidRPr="00764BAD">
        <w:t>pagate protein annotations from prototypical viruses to other species. We therefore reconstructed phylogenies using MSAs spanning only the highly conserved NS5B region. Phylogenies disclosed robustly supported subclades within each genus, we assigned arbit</w:t>
      </w:r>
      <w:r w:rsidRPr="00764BAD">
        <w:t>rary names to these subclades and created multiple sequence alignments (MSA) containing just the members of a given subclade. The higher level of similarity within each subclade allowed us to align most of the viral genome including, crucially, the regions</w:t>
      </w:r>
      <w:r w:rsidRPr="00764BAD">
        <w:t xml:space="preserve"> encoding E1 and E2. As an example, we provide the Hepacivirus NS5B phylogeny divided into nine subclades (</w:t>
      </w:r>
      <w:r w:rsidRPr="00764BAD">
        <w:t>S2</w:t>
      </w:r>
      <w:r w:rsidR="00764BAD" w:rsidRPr="00764BAD">
        <w:t xml:space="preserve"> Fig</w:t>
      </w:r>
      <w:r w:rsidRPr="00764BAD">
        <w:t>).</w:t>
      </w:r>
    </w:p>
    <w:p w14:paraId="00000011" w14:textId="77777777" w:rsidR="0034447D" w:rsidRPr="00764BAD" w:rsidRDefault="0034447D">
      <w:pPr>
        <w:jc w:val="both"/>
      </w:pPr>
    </w:p>
    <w:p w14:paraId="00000012" w14:textId="747BB23E" w:rsidR="0034447D" w:rsidRPr="00764BAD" w:rsidRDefault="00E625E7">
      <w:pPr>
        <w:jc w:val="both"/>
      </w:pPr>
      <w:r w:rsidRPr="00764BAD">
        <w:t xml:space="preserve">We selected master sequences within each subclade (e.g. HCV for Hepacivirus clade 1, </w:t>
      </w:r>
      <w:r w:rsidRPr="00764BAD">
        <w:t>S2</w:t>
      </w:r>
      <w:r w:rsidR="00764BAD" w:rsidRPr="00764BAD">
        <w:t xml:space="preserve"> Fig</w:t>
      </w:r>
      <w:r w:rsidRPr="00764BAD">
        <w:t>). For each of these we used the signa</w:t>
      </w:r>
      <w:r w:rsidRPr="00764BAD">
        <w:t xml:space="preserve">lP server </w:t>
      </w:r>
      <w:r w:rsidRPr="00764BAD">
        <w:rPr>
          <w:color w:val="000000"/>
        </w:rPr>
        <w:t>[19]</w:t>
      </w:r>
      <w:r w:rsidRPr="00764BAD">
        <w:t xml:space="preserve"> to predict the signal peptidase cleavage sites that define the termini of E1 and E2, and, where available, cross-referenced predicted sites with pre-existing genome annotations. These locations were then propagated throughout each subclade a</w:t>
      </w:r>
      <w:r w:rsidRPr="00764BAD">
        <w:t>lignment to generate E1 and E2 sequences for each virus. Finally, we filtered these sequences to remove duplicate viruses (some have two GenBank entries under different names), those with incomplete sequence data across the regions of interest and those th</w:t>
      </w:r>
      <w:r w:rsidRPr="00764BAD">
        <w:t xml:space="preserve">at contain ambiguous amino acid residues due to uncertainty in the underlying genome sequence data. This resulted in 32, 15 and 13 complete E1E2 sequences from the Hepaci, </w:t>
      </w:r>
      <w:r w:rsidR="00CA139B" w:rsidRPr="00764BAD">
        <w:t xml:space="preserve">Pegi- </w:t>
      </w:r>
      <w:r w:rsidRPr="00764BAD">
        <w:t>and Pestiviruses, respectively (</w:t>
      </w:r>
      <w:r w:rsidR="00CB0523">
        <w:t xml:space="preserve">genera specific protein alignments are </w:t>
      </w:r>
      <w:r w:rsidRPr="00764BAD">
        <w:t xml:space="preserve">provided in the underlying data files: http://doi.org/10.5281/zenodo.7221315). </w:t>
      </w:r>
    </w:p>
    <w:p w14:paraId="00000013" w14:textId="77777777" w:rsidR="0034447D" w:rsidRPr="00764BAD" w:rsidRDefault="0034447D">
      <w:pPr>
        <w:jc w:val="both"/>
      </w:pPr>
    </w:p>
    <w:p w14:paraId="00000014" w14:textId="4871FD31" w:rsidR="0034447D" w:rsidRPr="00764BAD" w:rsidRDefault="00E625E7">
      <w:pPr>
        <w:jc w:val="both"/>
      </w:pPr>
      <w:r w:rsidRPr="00764BAD">
        <w:t>Initial analyses of the E1 and E2 protein sequences foreshadowed their respective structural conservation and divergence, apparent i</w:t>
      </w:r>
      <w:r w:rsidRPr="00764BAD">
        <w:t>n the subsequent AlphaFold modelling. E1 exhibited a consistent length of ~190 residues in all viral species, irrespective of genus. In contrast, the length of E2 varied between and, in the case of the Hepaciviruses, within genera (</w:t>
      </w:r>
      <w:r w:rsidRPr="00764BAD">
        <w:t>S3</w:t>
      </w:r>
      <w:r w:rsidR="00764BAD" w:rsidRPr="00764BAD">
        <w:t xml:space="preserve"> Fig</w:t>
      </w:r>
      <w:r w:rsidRPr="00764BAD">
        <w:t>). For exampl</w:t>
      </w:r>
      <w:r w:rsidRPr="00764BAD">
        <w:t>e the E2 of Wenling shark Hepacivirus, presumably an ancient species, is only 214 residues long, whereas E2 from HCV is 363 residues long (possessing significant N-terminal extensions compared to many other Hepaciviruses). These observations of protein len</w:t>
      </w:r>
      <w:r w:rsidRPr="00764BAD">
        <w:t xml:space="preserve">gth, alone, support the notion of E1 as a conserved component, likely constrained by mechanistic importance; whilst E2 may be under fewer mechanistic constraints and is free to evolve host-specific adaptations. </w:t>
      </w:r>
    </w:p>
    <w:p w14:paraId="00000015" w14:textId="77777777" w:rsidR="0034447D" w:rsidRPr="00764BAD" w:rsidRDefault="00E625E7">
      <w:pPr>
        <w:pStyle w:val="Heading3"/>
        <w:jc w:val="both"/>
      </w:pPr>
      <w:bookmarkStart w:id="6" w:name="_2ag0i9pw3och" w:colFirst="0" w:colLast="0"/>
      <w:bookmarkEnd w:id="6"/>
      <w:r w:rsidRPr="00764BAD">
        <w:lastRenderedPageBreak/>
        <w:t>AlphaFold modelling</w:t>
      </w:r>
    </w:p>
    <w:p w14:paraId="00000016" w14:textId="00E5151C" w:rsidR="0034447D" w:rsidRPr="00764BAD" w:rsidRDefault="00E625E7">
      <w:pPr>
        <w:jc w:val="both"/>
      </w:pPr>
      <w:r w:rsidRPr="00764BAD">
        <w:t xml:space="preserve">In our initial round of </w:t>
      </w:r>
      <w:r w:rsidRPr="00764BAD">
        <w:t xml:space="preserve">modelling we predicted E1 and E2 monomeric structures for all curated viral sequences, we used AMBER relaxation to improve model quality (as outlined in </w:t>
      </w:r>
      <w:r w:rsidRPr="00764BAD">
        <w:t xml:space="preserve"> S1B</w:t>
      </w:r>
      <w:r w:rsidR="00764BAD" w:rsidRPr="00764BAD">
        <w:t xml:space="preserve"> Fig</w:t>
      </w:r>
      <w:r w:rsidRPr="00764BAD">
        <w:t>), and confined our analyses to the rank 1 model for each species (based on pLDDT confidenc</w:t>
      </w:r>
      <w:r w:rsidRPr="00764BAD">
        <w:t xml:space="preserve">e score). Monomeric E1 and E2 structures for each genus are provided in </w:t>
      </w:r>
      <w:r w:rsidR="00764BAD" w:rsidRPr="00764BAD">
        <w:t xml:space="preserve">S4-S9 </w:t>
      </w:r>
      <w:r w:rsidRPr="00764BAD">
        <w:t xml:space="preserve"> We evaluated the models using pLDDT and MolProbity scores </w:t>
      </w:r>
      <w:r w:rsidR="00CB0523">
        <w:t>(</w:t>
      </w:r>
      <w:r w:rsidRPr="00764BAD">
        <w:t>S10</w:t>
      </w:r>
      <w:r w:rsidR="00764BAD" w:rsidRPr="00764BAD">
        <w:t xml:space="preserve"> Fig</w:t>
      </w:r>
      <w:r w:rsidRPr="00764BAD">
        <w:t xml:space="preserve">). For the </w:t>
      </w:r>
      <w:r w:rsidR="00CA139B" w:rsidRPr="00764BAD">
        <w:t xml:space="preserve">Hepaci- </w:t>
      </w:r>
      <w:r w:rsidRPr="00764BAD">
        <w:t>and Pegiviruses, E1 models consistently outperformed their E2 partners i</w:t>
      </w:r>
      <w:r w:rsidRPr="00764BAD">
        <w:t>n respect to both pLDDT confidence and MolProbity values. Moreover, E2 models displayed a wide range of prediction confidences. This may indicate that the diversity in both sequence and length of E2 erodes the performance of AlphaFold. A simple visual exam</w:t>
      </w:r>
      <w:r w:rsidRPr="00764BAD">
        <w:t xml:space="preserve">ination of the </w:t>
      </w:r>
      <w:r w:rsidR="00CA139B" w:rsidRPr="00764BAD">
        <w:t xml:space="preserve">Hepaci- </w:t>
      </w:r>
      <w:r w:rsidRPr="00764BAD">
        <w:t xml:space="preserve">and Pegivirus E1 structures </w:t>
      </w:r>
      <w:r w:rsidR="00CB0523">
        <w:t>(</w:t>
      </w:r>
      <w:r w:rsidRPr="00764BAD">
        <w:t xml:space="preserve">S4 </w:t>
      </w:r>
      <w:r w:rsidR="00751CD2">
        <w:t>and</w:t>
      </w:r>
      <w:r w:rsidR="00764BAD" w:rsidRPr="00764BAD">
        <w:t xml:space="preserve"> </w:t>
      </w:r>
      <w:r w:rsidRPr="00764BAD">
        <w:t>5</w:t>
      </w:r>
      <w:r w:rsidR="00764BAD" w:rsidRPr="00764BAD">
        <w:t xml:space="preserve"> Fig</w:t>
      </w:r>
      <w:r w:rsidRPr="00764BAD">
        <w:t>) demonstrates a very high degree of structural conservation, which is only lost for very low confidence models. For Pestiviruses, E2 monomer models slightly outperformed E1, this ma</w:t>
      </w:r>
      <w:r w:rsidRPr="00764BAD">
        <w:t xml:space="preserve">y reflect the high structural uniformity of Pestivirus E2 </w:t>
      </w:r>
      <w:r w:rsidR="00CB0523">
        <w:t>(</w:t>
      </w:r>
      <w:r w:rsidRPr="00764BAD">
        <w:t>S9</w:t>
      </w:r>
      <w:r w:rsidR="00764BAD" w:rsidRPr="00764BAD">
        <w:t xml:space="preserve"> Fig</w:t>
      </w:r>
      <w:r w:rsidRPr="00764BAD">
        <w:t xml:space="preserve">). Moreover, whilst E1 structural motifs, conserved in </w:t>
      </w:r>
      <w:r w:rsidR="00CA139B" w:rsidRPr="00764BAD">
        <w:t xml:space="preserve">Hepaci- </w:t>
      </w:r>
      <w:r w:rsidRPr="00764BAD">
        <w:t>and Pegiviruses, are found in Pestivirus</w:t>
      </w:r>
      <w:r w:rsidRPr="00764BAD">
        <w:t xml:space="preserve"> E1 models, their arrangements differed in some models, with E1 adopting an extended conformation </w:t>
      </w:r>
      <w:r w:rsidR="00CB0523">
        <w:t>(</w:t>
      </w:r>
      <w:r w:rsidRPr="00764BAD">
        <w:t>S6</w:t>
      </w:r>
      <w:r w:rsidR="00764BAD" w:rsidRPr="00764BAD">
        <w:t xml:space="preserve"> Fig</w:t>
      </w:r>
      <w:r w:rsidRPr="00764BAD">
        <w:t>). Whether these represent mechanistically important confomers requires further investigation.</w:t>
      </w:r>
    </w:p>
    <w:p w14:paraId="00000017" w14:textId="77777777" w:rsidR="0034447D" w:rsidRPr="00764BAD" w:rsidRDefault="0034447D">
      <w:pPr>
        <w:jc w:val="both"/>
      </w:pPr>
    </w:p>
    <w:p w14:paraId="00000018" w14:textId="78B8EA05" w:rsidR="0034447D" w:rsidRPr="00764BAD" w:rsidRDefault="00E625E7">
      <w:pPr>
        <w:jc w:val="both"/>
      </w:pPr>
      <w:r w:rsidRPr="00764BAD">
        <w:t>Guided by this initial round of modelling, we nex</w:t>
      </w:r>
      <w:r w:rsidRPr="00764BAD">
        <w:t>t used AlphaFold to predict E1E2 complex structures. However, given that many E2 monomer models achieved low confidence scores we limited our predictions to those species that scored &gt;70 pLDDT for E2 monomeric structures. This resulted in 11, 3 and, 10 Hep</w:t>
      </w:r>
      <w:r w:rsidRPr="00764BAD">
        <w:t xml:space="preserve">aci, </w:t>
      </w:r>
      <w:r w:rsidR="00CA139B" w:rsidRPr="00764BAD">
        <w:t xml:space="preserve">Pegi- </w:t>
      </w:r>
      <w:r w:rsidRPr="00764BAD">
        <w:t>and Pestivirus E1E2 models respectively (</w:t>
      </w:r>
      <w:r w:rsidRPr="00764BAD">
        <w:t>S11-S13</w:t>
      </w:r>
      <w:r w:rsidR="00764BAD" w:rsidRPr="00764BAD">
        <w:t xml:space="preserve"> Fig</w:t>
      </w:r>
      <w:r w:rsidRPr="00764BAD">
        <w:t xml:space="preserve">). Model quality metrics suggest that AlphaFold performs somewhat less-well when predicting E1E2 complexes (for example there is a significant reduction in pLDDT scores, </w:t>
      </w:r>
      <w:r w:rsidRPr="00764BAD">
        <w:t xml:space="preserve"> S14</w:t>
      </w:r>
      <w:r w:rsidR="00764BAD" w:rsidRPr="00764BAD">
        <w:t xml:space="preserve"> Fig</w:t>
      </w:r>
      <w:r w:rsidRPr="00764BAD">
        <w:t>). Not</w:t>
      </w:r>
      <w:r w:rsidRPr="00764BAD">
        <w:t>ably, the conformational heterogeneity apparent in Pestivirus monomeric E1 models (</w:t>
      </w:r>
      <w:r w:rsidRPr="00764BAD">
        <w:t>S6</w:t>
      </w:r>
      <w:r w:rsidR="00764BAD" w:rsidRPr="00764BAD">
        <w:t xml:space="preserve"> Fig</w:t>
      </w:r>
      <w:r w:rsidRPr="00764BAD">
        <w:t xml:space="preserve">) is eliminated in E1E2 complex models. Consequently, Pestivirus E1 from E1E2 complexes much more closely resembles E1 from </w:t>
      </w:r>
      <w:r w:rsidR="00CA139B" w:rsidRPr="00764BAD">
        <w:t xml:space="preserve">Hepaci- </w:t>
      </w:r>
      <w:r w:rsidRPr="00764BAD">
        <w:t xml:space="preserve">and Pegiviruses (as presented </w:t>
      </w:r>
      <w:r w:rsidRPr="00764BAD">
        <w:t xml:space="preserve">in the main text Figures 1, 2 and 4). This is consistent with E2 chaperoning the folding of E1 </w:t>
      </w:r>
      <w:r w:rsidRPr="00764BAD">
        <w:rPr>
          <w:color w:val="000000"/>
        </w:rPr>
        <w:t>[20]</w:t>
      </w:r>
      <w:r w:rsidRPr="00764BAD">
        <w:t xml:space="preserve">. </w:t>
      </w:r>
    </w:p>
    <w:p w14:paraId="00000019" w14:textId="77777777" w:rsidR="0034447D" w:rsidRPr="00764BAD" w:rsidRDefault="0034447D">
      <w:pPr>
        <w:jc w:val="both"/>
      </w:pPr>
    </w:p>
    <w:p w14:paraId="0000001A" w14:textId="245873D4" w:rsidR="0034447D" w:rsidRPr="00764BAD" w:rsidRDefault="00E625E7">
      <w:pPr>
        <w:jc w:val="both"/>
      </w:pPr>
      <w:r w:rsidRPr="00764BAD">
        <w:t xml:space="preserve">Finally, we performed unbiased analysis of E1 and E2 structures (from E1E2 complex models)  using the all-against-all structural comparison tool on the DALI server </w:t>
      </w:r>
      <w:r w:rsidRPr="00764BAD">
        <w:rPr>
          <w:color w:val="000000"/>
        </w:rPr>
        <w:t>[21]</w:t>
      </w:r>
      <w:r w:rsidRPr="00764BAD">
        <w:t>. The resultant correspondence analysis from this is provided in main text Figure 1B, wh</w:t>
      </w:r>
      <w:r w:rsidRPr="00764BAD">
        <w:t xml:space="preserve">ereas </w:t>
      </w:r>
      <w:r w:rsidRPr="00764BAD">
        <w:t>S15</w:t>
      </w:r>
      <w:r w:rsidR="00764BAD" w:rsidRPr="00764BAD">
        <w:t xml:space="preserve"> Fig</w:t>
      </w:r>
      <w:r w:rsidRPr="00764BAD">
        <w:t xml:space="preserve"> displays the dendogram and structural similarity heat map outputs. Here, </w:t>
      </w:r>
      <w:r w:rsidR="00CA139B" w:rsidRPr="00764BAD">
        <w:t xml:space="preserve">Hepaci- </w:t>
      </w:r>
      <w:r w:rsidRPr="00764BAD">
        <w:t>and Pegivirus E1 models group together, with Pestiviruses forming a second group. There is, however, structural similarity between the groups, as demonstr</w:t>
      </w:r>
      <w:r w:rsidRPr="00764BAD">
        <w:t xml:space="preserve">ated by intermediate distance values in the heat map (white and orange). This is consistent with structural conservation in E1. In contrast, E2 structures were divided into four groups: the Hepaci, </w:t>
      </w:r>
      <w:r w:rsidR="00CA139B" w:rsidRPr="00764BAD">
        <w:t xml:space="preserve">Pegi- </w:t>
      </w:r>
      <w:r w:rsidRPr="00764BAD">
        <w:t xml:space="preserve">and Pestiviruses E2 models and, notably, the HCV E2 </w:t>
      </w:r>
      <w:r w:rsidRPr="00764BAD">
        <w:t xml:space="preserve">model alone. The </w:t>
      </w:r>
      <w:r w:rsidR="00CA139B" w:rsidRPr="00764BAD">
        <w:t xml:space="preserve">Hepaci- </w:t>
      </w:r>
      <w:r w:rsidRPr="00764BAD">
        <w:t xml:space="preserve">and </w:t>
      </w:r>
      <w:r w:rsidR="00CA139B" w:rsidRPr="00764BAD">
        <w:t xml:space="preserve">Pegi- </w:t>
      </w:r>
      <w:r w:rsidRPr="00764BAD">
        <w:t>virus groups, again, share some similarity, but otherwise the groups are quite distinct (demonstrated by higher distance values, coloured in blue). This is indicative of structural divergence. The fact that HCV E2 is an o</w:t>
      </w:r>
      <w:r w:rsidRPr="00764BAD">
        <w:t xml:space="preserve">utlier, may reflect its evolutionary distance from other Hepaciviruses. Similarly, it may be due to inaccuracies and artefacts in the AlphaFold modelling, although it should be noted that AlphaFold performed well against HCV E2 benchmarking targets </w:t>
      </w:r>
      <w:r w:rsidR="00CB0523">
        <w:t>(</w:t>
      </w:r>
      <w:r w:rsidRPr="00764BAD">
        <w:t>S1</w:t>
      </w:r>
      <w:r w:rsidR="00764BAD" w:rsidRPr="00764BAD">
        <w:t xml:space="preserve"> Fig</w:t>
      </w:r>
      <w:r w:rsidRPr="00764BAD">
        <w:t>). All-against-all analyses on the Dali server was also used to compare E1 and E2 for main text Figure 3E.</w:t>
      </w:r>
    </w:p>
    <w:p w14:paraId="0000001B" w14:textId="77777777" w:rsidR="0034447D" w:rsidRPr="00764BAD" w:rsidRDefault="00E625E7">
      <w:pPr>
        <w:pStyle w:val="Heading3"/>
        <w:jc w:val="both"/>
      </w:pPr>
      <w:bookmarkStart w:id="7" w:name="_9um0c5zxaur" w:colFirst="0" w:colLast="0"/>
      <w:bookmarkEnd w:id="7"/>
      <w:r w:rsidRPr="00764BAD">
        <w:lastRenderedPageBreak/>
        <w:t>Comparison of HCV E1E2 model to experimental structures</w:t>
      </w:r>
    </w:p>
    <w:p w14:paraId="0000001C" w14:textId="47322721" w:rsidR="0034447D" w:rsidRPr="00764BAD" w:rsidRDefault="00E625E7">
      <w:pPr>
        <w:jc w:val="both"/>
      </w:pPr>
      <w:r w:rsidRPr="00764BAD">
        <w:t xml:space="preserve">We demonstrate in </w:t>
      </w:r>
      <w:r w:rsidRPr="00764BAD">
        <w:t>S1</w:t>
      </w:r>
      <w:r w:rsidR="00764BAD" w:rsidRPr="00764BAD">
        <w:t xml:space="preserve"> Fig</w:t>
      </w:r>
      <w:r w:rsidRPr="00764BAD">
        <w:t xml:space="preserve"> that AlphaFold</w:t>
      </w:r>
      <w:r w:rsidRPr="00764BAD">
        <w:t xml:space="preserve"> performs well when predicting the structure of monomeric HCV or BVDV E2. However, there is more limited structural information available for comparison with HCV E1 (or E1 from any of the viral species considered here). NMR spectroscopy and X-ray crystallo</w:t>
      </w:r>
      <w:r w:rsidRPr="00764BAD">
        <w:t xml:space="preserve">graphy of E1 peptides provide some means of model validation </w:t>
      </w:r>
      <w:r w:rsidR="00CB0523">
        <w:t>(</w:t>
      </w:r>
      <w:r w:rsidR="002808DF" w:rsidRPr="00764BAD">
        <w:t>S</w:t>
      </w:r>
      <w:r w:rsidR="002808DF">
        <w:t>17</w:t>
      </w:r>
      <w:r w:rsidR="002808DF" w:rsidRPr="00764BAD">
        <w:t xml:space="preserve">A </w:t>
      </w:r>
      <w:r w:rsidR="00764BAD" w:rsidRPr="00764BAD">
        <w:t>Fig</w:t>
      </w:r>
      <w:r w:rsidRPr="00764BAD">
        <w:t xml:space="preserve">). Here, two peptides focussed on the transmembrane and proximal regions of E1 </w:t>
      </w:r>
      <w:r w:rsidRPr="00764BAD">
        <w:rPr>
          <w:color w:val="000000"/>
        </w:rPr>
        <w:t>[22–24]</w:t>
      </w:r>
      <w:r w:rsidRPr="00764BAD">
        <w:t>, are in very good agreement with with our AlphaFold E1 model (taken from the E1E2 comple</w:t>
      </w:r>
      <w:r w:rsidRPr="00764BAD">
        <w:t xml:space="preserve">x structure). The recent HCV E1E2 cryoEM model, described by Torrents de la Peña and Sliepen et al. </w:t>
      </w:r>
      <w:r w:rsidRPr="00764BAD">
        <w:rPr>
          <w:color w:val="000000"/>
        </w:rPr>
        <w:t>[7]</w:t>
      </w:r>
      <w:r w:rsidRPr="00764BAD">
        <w:t>, provides an ideal comparator for our predictions; here the N-terminal portion of the AlphaFold E1 mode, in particular, is in near-perfect agreement wit</w:t>
      </w:r>
      <w:r w:rsidRPr="00764BAD">
        <w:t xml:space="preserve">h the cryoEM structure (PDB 7T6X). We can also cross reference our model with the disulfide bonding pattern reported in Torrents de la Peña et al., and in previous E2 crystallographic studies </w:t>
      </w:r>
      <w:r w:rsidRPr="00764BAD">
        <w:rPr>
          <w:color w:val="000000"/>
        </w:rPr>
        <w:t>[1,3,7]</w:t>
      </w:r>
      <w:r w:rsidRPr="00764BAD">
        <w:t xml:space="preserve"> </w:t>
      </w:r>
      <w:r w:rsidR="00CB0523">
        <w:t>(</w:t>
      </w:r>
      <w:r w:rsidR="002808DF" w:rsidRPr="00764BAD">
        <w:t>S</w:t>
      </w:r>
      <w:r w:rsidR="002808DF">
        <w:t>17</w:t>
      </w:r>
      <w:r w:rsidR="002808DF" w:rsidRPr="00764BAD">
        <w:t xml:space="preserve">B </w:t>
      </w:r>
      <w:r w:rsidR="00764BAD" w:rsidRPr="00764BAD">
        <w:t>Fig</w:t>
      </w:r>
      <w:r w:rsidRPr="00764BAD">
        <w:t>). Here, three out of four predicted</w:t>
      </w:r>
      <w:r w:rsidRPr="00764BAD">
        <w:t xml:space="preserve"> E1 disulfides are confirmed in the cryoEM model, with the fourth not being resolved by cryoEM and, therefore, remaining ambiguous. This suggests the topology of our HCV AlphaFold E1 model is consistent with experimental data. Moreover, seven of nine predi</w:t>
      </w:r>
      <w:r w:rsidRPr="00764BAD">
        <w:t>cted E2 disulfide bonds are confirmed in the E1E2 cryoEM model (and at least one crystal structure). Notably, the disagreement in E2 bonding patterns occurs at four closely juxtaposed cysteine residues that have previously been reported to vary in their bo</w:t>
      </w:r>
      <w:r w:rsidRPr="00764BAD">
        <w:t xml:space="preserve">nding network (compare 4MWF and 6MEJ, </w:t>
      </w:r>
      <w:r w:rsidRPr="00764BAD">
        <w:t xml:space="preserve"> </w:t>
      </w:r>
      <w:r w:rsidR="002808DF" w:rsidRPr="00764BAD">
        <w:t>S</w:t>
      </w:r>
      <w:r w:rsidR="002808DF">
        <w:t>17</w:t>
      </w:r>
      <w:r w:rsidR="002808DF" w:rsidRPr="00764BAD">
        <w:t xml:space="preserve">B </w:t>
      </w:r>
      <w:r w:rsidR="00764BAD" w:rsidRPr="00764BAD">
        <w:t>Fig</w:t>
      </w:r>
      <w:r w:rsidRPr="00764BAD">
        <w:t>). This may represent natural and/or functionally relevant diversity in disulfide bonding in this region.</w:t>
      </w:r>
    </w:p>
    <w:p w14:paraId="0000001D" w14:textId="77777777" w:rsidR="0034447D" w:rsidRPr="00764BAD" w:rsidRDefault="0034447D">
      <w:pPr>
        <w:jc w:val="both"/>
      </w:pPr>
    </w:p>
    <w:p w14:paraId="0000001E" w14:textId="2DD88F72" w:rsidR="0034447D" w:rsidRPr="00764BAD" w:rsidRDefault="00E625E7">
      <w:pPr>
        <w:jc w:val="both"/>
      </w:pPr>
      <w:r w:rsidRPr="00764BAD">
        <w:t xml:space="preserve">Finally, there is a crystal structure for the N-terminal portion of E1 </w:t>
      </w:r>
      <w:r w:rsidRPr="00764BAD">
        <w:rPr>
          <w:color w:val="000000"/>
        </w:rPr>
        <w:t>[6]</w:t>
      </w:r>
      <w:r w:rsidRPr="00764BAD">
        <w:t xml:space="preserve">. Apart from a similar hairpin motif at the very N-terminus, this differs significantly from both our AlphaFold model </w:t>
      </w:r>
      <w:r w:rsidR="00CB0523">
        <w:t>(</w:t>
      </w:r>
      <w:r w:rsidR="002808DF">
        <w:t>S17</w:t>
      </w:r>
      <w:r w:rsidR="002808DF" w:rsidRPr="00764BAD">
        <w:t xml:space="preserve">C </w:t>
      </w:r>
      <w:r w:rsidR="00764BAD" w:rsidRPr="00764BAD">
        <w:t>Fig</w:t>
      </w:r>
      <w:r w:rsidRPr="00764BAD">
        <w:t xml:space="preserve">) and the recent cryoEM model of E1E2. Given </w:t>
      </w:r>
      <w:r w:rsidRPr="00764BAD">
        <w:t>the high consistency of our E1E2 structure predictions across viral genera and their favourable comparisons to other E1 and E2 experimental models, we do not regard that this disagreement invalidates our structural predictions. It may, however, indicate fu</w:t>
      </w:r>
      <w:r w:rsidRPr="00764BAD">
        <w:t>nctionally important conformational heterogeneity in the N-terminal region of E1, and will require further investigation.</w:t>
      </w:r>
    </w:p>
    <w:p w14:paraId="1E11AE02" w14:textId="77777777" w:rsidR="0054079D" w:rsidRPr="00764BAD" w:rsidRDefault="0054079D">
      <w:pPr>
        <w:rPr>
          <w:color w:val="434343"/>
          <w:sz w:val="28"/>
          <w:szCs w:val="28"/>
        </w:rPr>
      </w:pPr>
      <w:bookmarkStart w:id="8" w:name="_bux8kh4v6dg2" w:colFirst="0" w:colLast="0"/>
      <w:bookmarkEnd w:id="8"/>
      <w:r w:rsidRPr="00764BAD">
        <w:br w:type="page"/>
      </w:r>
    </w:p>
    <w:p w14:paraId="0000001F" w14:textId="18F22F6A" w:rsidR="0034447D" w:rsidRPr="00764BAD" w:rsidRDefault="00E625E7">
      <w:pPr>
        <w:pStyle w:val="Heading3"/>
        <w:jc w:val="both"/>
      </w:pPr>
      <w:r w:rsidRPr="00764BAD">
        <w:lastRenderedPageBreak/>
        <w:t>Analysis of the E1E2 interface</w:t>
      </w:r>
    </w:p>
    <w:p w14:paraId="00000020" w14:textId="7F6E171B" w:rsidR="0034447D" w:rsidRPr="00764BAD" w:rsidRDefault="00E625E7">
      <w:pPr>
        <w:jc w:val="both"/>
      </w:pPr>
      <w:r w:rsidRPr="00764BAD">
        <w:t xml:space="preserve">Despite the structural divergence between Hepaci, </w:t>
      </w:r>
      <w:r w:rsidR="00CA139B" w:rsidRPr="00764BAD">
        <w:t xml:space="preserve">Pegi- </w:t>
      </w:r>
      <w:r w:rsidRPr="00764BAD">
        <w:t>and Pestivirus E2 proteins, we may expect tha</w:t>
      </w:r>
      <w:r w:rsidRPr="00764BAD">
        <w:t xml:space="preserve">t they share conserved molecular communications with E1. As described in the main text (Figure 4), the majority of E1E2 interactions occur through a common ‘ancestral’ interface, which, in </w:t>
      </w:r>
      <w:r w:rsidR="00CA139B" w:rsidRPr="00764BAD">
        <w:t xml:space="preserve">Hepaci- </w:t>
      </w:r>
      <w:r w:rsidRPr="00764BAD">
        <w:t>and Pegiviruses, is augmented by an ‘additional’ species-sp</w:t>
      </w:r>
      <w:r w:rsidRPr="00764BAD">
        <w:t xml:space="preserve">ecific interface. To provide detailed insights on these E1E2 contact sites we measured </w:t>
      </w:r>
      <w:r w:rsidR="00CB0523">
        <w:t xml:space="preserve">the </w:t>
      </w:r>
      <w:r w:rsidRPr="00764BAD">
        <w:t>proximity to partner protein for HCV, HCV-P, SPgV and BVDV</w:t>
      </w:r>
      <w:r w:rsidR="00CB0523">
        <w:t xml:space="preserve"> on a per residue basis</w:t>
      </w:r>
      <w:r w:rsidRPr="00764BAD">
        <w:t xml:space="preserve"> (i.e.</w:t>
      </w:r>
      <w:r w:rsidRPr="00764BAD">
        <w:t xml:space="preserve"> for any given E1 residue what is the shortest distance to E2, and vice versa; </w:t>
      </w:r>
      <w:r w:rsidRPr="00764BAD">
        <w:t xml:space="preserve"> </w:t>
      </w:r>
      <w:r w:rsidR="002808DF" w:rsidRPr="00764BAD">
        <w:t>S</w:t>
      </w:r>
      <w:r w:rsidR="002808DF">
        <w:t>18</w:t>
      </w:r>
      <w:r w:rsidR="002808DF" w:rsidRPr="00764BAD">
        <w:t xml:space="preserve"> </w:t>
      </w:r>
      <w:r w:rsidR="00764BAD" w:rsidRPr="00764BAD">
        <w:t>Fig</w:t>
      </w:r>
      <w:r w:rsidRPr="00764BAD">
        <w:t>). The ancestral interface is composed of four elements: i) packing of the E1 and E2 transmembrane domains alongside the E1 helical hairpin (annotated with a cir</w:t>
      </w:r>
      <w:r w:rsidRPr="00764BAD">
        <w:t xml:space="preserve">cle on </w:t>
      </w:r>
      <w:r w:rsidRPr="00764BAD">
        <w:t xml:space="preserve"> </w:t>
      </w:r>
      <w:r w:rsidR="002808DF" w:rsidRPr="00764BAD">
        <w:t>S</w:t>
      </w:r>
      <w:r w:rsidR="002808DF">
        <w:t>18</w:t>
      </w:r>
      <w:r w:rsidR="002808DF" w:rsidRPr="00764BAD">
        <w:t xml:space="preserve">B </w:t>
      </w:r>
      <w:r w:rsidR="00751CD2">
        <w:t>and</w:t>
      </w:r>
      <w:r w:rsidRPr="00764BAD">
        <w:t xml:space="preserve"> C</w:t>
      </w:r>
      <w:r w:rsidR="00764BAD" w:rsidRPr="00764BAD">
        <w:t xml:space="preserve"> Fig</w:t>
      </w:r>
      <w:r w:rsidRPr="00764BAD">
        <w:t xml:space="preserve">) ii) contact between the conserved beta sheet, which is central to E1, and a transmembrane proximal helix in E2 (triangle), iii) and iv) interactions between the stem of E2 and the bridging loop (hexagon) and transmembrane </w:t>
      </w:r>
      <w:r w:rsidRPr="00764BAD">
        <w:t xml:space="preserve">proximal region (star) of E1. The additional interface involves the extended N-terminal tail of E1, found in </w:t>
      </w:r>
      <w:r w:rsidR="00CA139B" w:rsidRPr="00764BAD">
        <w:t xml:space="preserve">Hepaci- </w:t>
      </w:r>
      <w:r w:rsidRPr="00764BAD">
        <w:t>and Pegiviruses, contacting species-specific loops protruding from E2 (squares). For example, HCV variable region 2 (VR2) forms one of thes</w:t>
      </w:r>
      <w:r w:rsidRPr="00764BAD">
        <w:t>e contact sites; the VR2 loop is absent from most other Hepaciviruses.</w:t>
      </w:r>
    </w:p>
    <w:p w14:paraId="57E5FD68" w14:textId="77777777" w:rsidR="0054079D" w:rsidRPr="00764BAD" w:rsidRDefault="0054079D">
      <w:pPr>
        <w:rPr>
          <w:sz w:val="32"/>
          <w:szCs w:val="32"/>
        </w:rPr>
      </w:pPr>
      <w:bookmarkStart w:id="9" w:name="_3c60vxe8086e" w:colFirst="0" w:colLast="0"/>
      <w:bookmarkEnd w:id="9"/>
      <w:r w:rsidRPr="00764BAD">
        <w:br w:type="page"/>
      </w:r>
    </w:p>
    <w:p w14:paraId="00000021" w14:textId="274D348E" w:rsidR="0034447D" w:rsidRPr="00764BAD" w:rsidRDefault="00E625E7">
      <w:pPr>
        <w:pStyle w:val="Heading2"/>
      </w:pPr>
      <w:r w:rsidRPr="00764BAD">
        <w:lastRenderedPageBreak/>
        <w:t>In vitro experimental methods</w:t>
      </w:r>
    </w:p>
    <w:p w14:paraId="00000022" w14:textId="77777777" w:rsidR="0034447D" w:rsidRPr="00764BAD" w:rsidRDefault="00E625E7">
      <w:pPr>
        <w:pStyle w:val="Heading3"/>
        <w:jc w:val="both"/>
      </w:pPr>
      <w:bookmarkStart w:id="10" w:name="_y9d49bc1p11z" w:colFirst="0" w:colLast="0"/>
      <w:bookmarkEnd w:id="10"/>
      <w:r w:rsidRPr="00764BAD">
        <w:t>Cells</w:t>
      </w:r>
    </w:p>
    <w:p w14:paraId="00000023" w14:textId="3D79576D" w:rsidR="0034447D" w:rsidRPr="00764BAD" w:rsidRDefault="00E625E7">
      <w:pPr>
        <w:jc w:val="both"/>
      </w:pPr>
      <w:r w:rsidRPr="00764BAD">
        <w:t xml:space="preserve">HEK 293T CD81 KO cells </w:t>
      </w:r>
      <w:r w:rsidRPr="00764BAD">
        <w:rPr>
          <w:color w:val="000000"/>
        </w:rPr>
        <w:t>[25]</w:t>
      </w:r>
      <w:r w:rsidRPr="00764BAD">
        <w:t xml:space="preserve"> and Huh-7 cells were maintained in Dulbecco’s Modified Eagle Medium with L-glutamine supplemented with 10% foetal bovine serum</w:t>
      </w:r>
      <w:r w:rsidRPr="00764BAD">
        <w:t>, 1% Penicillin/Streptomycin and 1% non-essential amino acids at 37°C/5% CO</w:t>
      </w:r>
      <w:r w:rsidRPr="00764BAD">
        <w:rPr>
          <w:vertAlign w:val="subscript"/>
        </w:rPr>
        <w:t>2</w:t>
      </w:r>
      <w:r w:rsidRPr="00764BAD">
        <w:t>. HEK 293T CD81 KO cells are available upon request.</w:t>
      </w:r>
    </w:p>
    <w:p w14:paraId="00000024" w14:textId="77777777" w:rsidR="0034447D" w:rsidRPr="00764BAD" w:rsidRDefault="00E625E7">
      <w:pPr>
        <w:pStyle w:val="Heading3"/>
        <w:jc w:val="both"/>
      </w:pPr>
      <w:bookmarkStart w:id="11" w:name="_98npzdmnkfrf" w:colFirst="0" w:colLast="0"/>
      <w:bookmarkEnd w:id="11"/>
      <w:r w:rsidRPr="00764BAD">
        <w:t xml:space="preserve">Pseudotyped Virus production </w:t>
      </w:r>
    </w:p>
    <w:p w14:paraId="00000025" w14:textId="731BCABC" w:rsidR="0034447D" w:rsidRPr="00764BAD" w:rsidRDefault="00E625E7">
      <w:pPr>
        <w:jc w:val="both"/>
      </w:pPr>
      <w:r w:rsidRPr="00764BAD">
        <w:t xml:space="preserve">Pseudotyped viruses </w:t>
      </w:r>
      <w:r w:rsidR="00CB0523">
        <w:t>bearing</w:t>
      </w:r>
      <w:r w:rsidR="00CB0523" w:rsidRPr="00764BAD">
        <w:t xml:space="preserve"> </w:t>
      </w:r>
      <w:r w:rsidRPr="00764BAD">
        <w:t>HCV H77 E1E2 or mutant glycoproteins were produced by co-transfection of approximately 2 million HEK 293T CD81 KO cells using FuGENE6 transfection reagent (Promega) with 1300 ng of an HI</w:t>
      </w:r>
      <w:r w:rsidRPr="00764BAD">
        <w:t xml:space="preserve">V packaging construct (pCMV-dR8.91), 1300 ng of a luciferase reporter plasmid (CSLW), and 100 ng of the given E1E2 expression vector. Pseudotyped virus-containing supernatant was collected at 48 and 72 hours post transfection and pooled. Transfected cells </w:t>
      </w:r>
      <w:r w:rsidRPr="00764BAD">
        <w:t xml:space="preserve">were lysed 72 hours after transfection with 1 mL of cell extraction buffer (Invitrogen) supplemented with protease inhibitor cocktail (Cell Signalling Technology). </w:t>
      </w:r>
    </w:p>
    <w:p w14:paraId="00000026" w14:textId="77777777" w:rsidR="0034447D" w:rsidRPr="00764BAD" w:rsidRDefault="00E625E7">
      <w:pPr>
        <w:pStyle w:val="Heading3"/>
        <w:jc w:val="both"/>
      </w:pPr>
      <w:bookmarkStart w:id="12" w:name="_knzffws9fsfu" w:colFirst="0" w:colLast="0"/>
      <w:bookmarkEnd w:id="12"/>
      <w:r w:rsidRPr="00764BAD">
        <w:t xml:space="preserve">Mutant E1 </w:t>
      </w:r>
    </w:p>
    <w:p w14:paraId="00000027" w14:textId="2DC4D686" w:rsidR="0034447D" w:rsidRPr="00764BAD" w:rsidRDefault="00E625E7">
      <w:pPr>
        <w:jc w:val="both"/>
      </w:pPr>
      <w:r w:rsidRPr="00764BAD">
        <w:t>Mutant E1E2 constructs were generated by inserting synthesised sequences (GeneAr</w:t>
      </w:r>
      <w:r w:rsidRPr="00764BAD">
        <w:t xml:space="preserve">t, ThermoFisher) containing the mutations of interest into the HCV-H77 E1E2 expression plasmid </w:t>
      </w:r>
      <w:r w:rsidR="009D6921">
        <w:t>using</w:t>
      </w:r>
      <w:r w:rsidR="009D6921" w:rsidRPr="00764BAD">
        <w:t xml:space="preserve"> </w:t>
      </w:r>
      <w:r w:rsidR="009D6921">
        <w:t xml:space="preserve">flanking </w:t>
      </w:r>
      <w:r w:rsidRPr="00764BAD">
        <w:t>XbaI and BstXI restriction sites</w:t>
      </w:r>
      <w:r w:rsidR="009D6921">
        <w:t xml:space="preserve"> </w:t>
      </w:r>
      <w:r w:rsidRPr="00764BAD">
        <w:t xml:space="preserve">(parental plasmid is available here: https://www.addgene.org/86983/). </w:t>
      </w:r>
    </w:p>
    <w:p w14:paraId="00000028" w14:textId="77777777" w:rsidR="0034447D" w:rsidRPr="00764BAD" w:rsidRDefault="00E625E7">
      <w:pPr>
        <w:pStyle w:val="Heading3"/>
        <w:jc w:val="both"/>
      </w:pPr>
      <w:bookmarkStart w:id="13" w:name="_vpl0r2wxpc8k" w:colFirst="0" w:colLast="0"/>
      <w:bookmarkEnd w:id="13"/>
      <w:r w:rsidRPr="00764BAD">
        <w:t xml:space="preserve">Pseudotyped Virus Infection assay </w:t>
      </w:r>
    </w:p>
    <w:p w14:paraId="00000029" w14:textId="77777777" w:rsidR="0034447D" w:rsidRPr="00764BAD" w:rsidRDefault="00E625E7">
      <w:pPr>
        <w:jc w:val="both"/>
      </w:pPr>
      <w:r w:rsidRPr="00764BAD">
        <w:t>Huh</w:t>
      </w:r>
      <w:r w:rsidRPr="00764BAD">
        <w:t>-7 cells were seeded at 3x10</w:t>
      </w:r>
      <w:r w:rsidRPr="00764BAD">
        <w:rPr>
          <w:vertAlign w:val="superscript"/>
        </w:rPr>
        <w:t>4</w:t>
      </w:r>
      <w:r w:rsidRPr="00764BAD">
        <w:t xml:space="preserve"> cells per well in a 96 well plate (Greiner) immediately prior to infection with 50µl of pseudotyped virus. Cells were lysed and analysed for luciferase activity using a BrightGlo assay kit (Promega) 48-72 hours post infection.</w:t>
      </w:r>
      <w:r w:rsidRPr="00764BAD">
        <w:t xml:space="preserve"> </w:t>
      </w:r>
    </w:p>
    <w:p w14:paraId="0000002A" w14:textId="77777777" w:rsidR="0034447D" w:rsidRPr="00764BAD" w:rsidRDefault="00E625E7">
      <w:pPr>
        <w:pStyle w:val="Heading3"/>
        <w:jc w:val="both"/>
      </w:pPr>
      <w:bookmarkStart w:id="14" w:name="_lepya5dcx2z0" w:colFirst="0" w:colLast="0"/>
      <w:bookmarkEnd w:id="14"/>
      <w:r w:rsidRPr="00764BAD">
        <w:t xml:space="preserve">ELISA </w:t>
      </w:r>
    </w:p>
    <w:p w14:paraId="0000002B" w14:textId="54AB5855" w:rsidR="0034447D" w:rsidRPr="00764BAD" w:rsidRDefault="00E625E7">
      <w:pPr>
        <w:jc w:val="both"/>
      </w:pPr>
      <w:r w:rsidRPr="00764BAD">
        <w:t>Immulon 4 HBX plates (Thermo Scientific) were coated with 0.25 g of Galanthus nivalis lectin (Sigma-Aldrich) in 100µl of Phosphate Buffered Saline (PBS) and incubated overnight at room temperature. Plates were washed 3x with PBS + 0.05% Tween-20 (</w:t>
      </w:r>
      <w:r w:rsidRPr="00764BAD">
        <w:t>PBS-T) and blocked with 200µl/well of 2% milk in PBS-T at room temperature for 2 hours. Plates were then washed after blocking 3x with PBS-T. Cell lysates containing E1E2 were added and incubated at room temperature for 2 hours. Following coating with cell</w:t>
      </w:r>
      <w:r w:rsidRPr="00764BAD">
        <w:t xml:space="preserve"> lysates, plates were washed 3x and then incubated for 1 hour at room temperature with one of the following: anti-E1 mAb (GeneTex, 0.5µg/mL); anti-E2 mAb (AP33 </w:t>
      </w:r>
      <w:r w:rsidRPr="00764BAD">
        <w:rPr>
          <w:color w:val="000000"/>
        </w:rPr>
        <w:t>[26]</w:t>
      </w:r>
      <w:r w:rsidRPr="00764BAD">
        <w:t>, 0.1µg/mL</w:t>
      </w:r>
      <w:r w:rsidR="004D2276">
        <w:t>, a gift from Prof. Arvind Patel, University of Glasgow</w:t>
      </w:r>
      <w:r w:rsidRPr="00764BAD">
        <w:t xml:space="preserve">); anti-E1/E2 conformationally sensitive mAb (AR5A </w:t>
      </w:r>
      <w:r w:rsidRPr="00764BAD">
        <w:rPr>
          <w:color w:val="000000"/>
        </w:rPr>
        <w:t>[27]</w:t>
      </w:r>
      <w:r w:rsidRPr="00764BAD">
        <w:t>, 1µg/mL</w:t>
      </w:r>
      <w:r w:rsidR="004D2276">
        <w:t>, a gift from Dr. Mansun Law, Scripps</w:t>
      </w:r>
      <w:r w:rsidRPr="00764BAD">
        <w:t>); or CD81-LEL-hFc (Bio-Techne, 2 μg/mL). After 3 more PBST washes, plates were incubated with either HRP-labelled anti-mouse IgG (1:1000, Sigma-Aldrich) or</w:t>
      </w:r>
      <w:r w:rsidRPr="00764BAD">
        <w:t xml:space="preserve"> anti-human IgG (1:10,000, Sigma-Aldrich) for 1 hour at room temperature. Following a final 6 washes with PBST, plates were developed by adding 100µl of TMB substrate (Thermo Scientific). The reaction was stopped by adding 100µl of stop solution (Thermo Sc</w:t>
      </w:r>
      <w:r w:rsidRPr="00764BAD">
        <w:t xml:space="preserve">ientific). Absorbance was measured at 450 nm. For AR5A ELISAs after plates were incubated with cell </w:t>
      </w:r>
      <w:r w:rsidRPr="00764BAD">
        <w:lastRenderedPageBreak/>
        <w:t>lysate, a second blocking step with 200µl of HEK 293T CD81 KO cell lysate was added for 2 hours at room temperature; this step was necessary to eliminate ba</w:t>
      </w:r>
      <w:r w:rsidRPr="00764BAD">
        <w:t>ckground signal associated with anti-human secondary.</w:t>
      </w:r>
    </w:p>
    <w:p w14:paraId="0000002C" w14:textId="77777777" w:rsidR="0034447D" w:rsidRPr="00764BAD" w:rsidRDefault="00E625E7">
      <w:pPr>
        <w:pStyle w:val="Heading2"/>
        <w:jc w:val="both"/>
        <w:rPr>
          <w:color w:val="434343"/>
          <w:sz w:val="28"/>
          <w:szCs w:val="28"/>
        </w:rPr>
      </w:pPr>
      <w:bookmarkStart w:id="15" w:name="_tk1ti2z9044j" w:colFirst="0" w:colLast="0"/>
      <w:bookmarkEnd w:id="15"/>
      <w:r w:rsidRPr="00764BAD">
        <w:rPr>
          <w:color w:val="434343"/>
          <w:sz w:val="28"/>
          <w:szCs w:val="28"/>
        </w:rPr>
        <w:t>Structure Visualisation</w:t>
      </w:r>
    </w:p>
    <w:p w14:paraId="0000002D" w14:textId="62FBFCAA" w:rsidR="0034447D" w:rsidRPr="00764BAD" w:rsidRDefault="00E625E7">
      <w:pPr>
        <w:jc w:val="both"/>
      </w:pPr>
      <w:r w:rsidRPr="00764BAD">
        <w:t>Molecular graphics and analyses performed with UCSF ChimeraX, developed by the Resource for Biocomputing, Visualization, and Informatics at the University of California, San Fran</w:t>
      </w:r>
      <w:r w:rsidRPr="00764BAD">
        <w:t xml:space="preserve">cisco, with support from National Institutes of Health R01-GM129325 and the Office of Cyber Infrastructure and Computational Biology, National Institute of Allergy and Infectious Diseases </w:t>
      </w:r>
      <w:r w:rsidRPr="00764BAD">
        <w:rPr>
          <w:color w:val="000000"/>
        </w:rPr>
        <w:t>[28]</w:t>
      </w:r>
      <w:r w:rsidRPr="00764BAD">
        <w:t xml:space="preserve">. </w:t>
      </w:r>
      <w:r w:rsidRPr="00764BAD">
        <w:br w:type="page"/>
      </w:r>
    </w:p>
    <w:p w14:paraId="0000002E" w14:textId="77777777" w:rsidR="0034447D" w:rsidRPr="00764BAD" w:rsidRDefault="00E625E7">
      <w:pPr>
        <w:pStyle w:val="Heading2"/>
        <w:jc w:val="both"/>
      </w:pPr>
      <w:bookmarkStart w:id="16" w:name="_yaymw1uqtgg2" w:colFirst="0" w:colLast="0"/>
      <w:bookmarkEnd w:id="16"/>
      <w:r w:rsidRPr="00764BAD">
        <w:lastRenderedPageBreak/>
        <w:t>References</w:t>
      </w:r>
    </w:p>
    <w:p w14:paraId="0000002F" w14:textId="4D7B5137" w:rsidR="0034447D" w:rsidRPr="00764BAD" w:rsidRDefault="00E625E7">
      <w:pPr>
        <w:widowControl w:val="0"/>
        <w:pBdr>
          <w:top w:val="nil"/>
          <w:left w:val="nil"/>
          <w:bottom w:val="nil"/>
          <w:right w:val="nil"/>
          <w:between w:val="nil"/>
        </w:pBdr>
        <w:spacing w:before="220" w:after="220" w:line="240" w:lineRule="auto"/>
        <w:ind w:left="440" w:hanging="440"/>
        <w:rPr>
          <w:color w:val="000000"/>
        </w:rPr>
      </w:pPr>
      <w:r w:rsidRPr="00764BAD">
        <w:rPr>
          <w:color w:val="000000"/>
        </w:rPr>
        <w:t xml:space="preserve">1. </w:t>
      </w:r>
      <w:r w:rsidRPr="00764BAD">
        <w:rPr>
          <w:color w:val="000000"/>
        </w:rPr>
        <w:tab/>
        <w:t>Kong L, Giang E, Nieusma</w:t>
      </w:r>
      <w:r w:rsidRPr="00764BAD">
        <w:rPr>
          <w:color w:val="000000"/>
        </w:rPr>
        <w:t xml:space="preserve"> T, Kadam RU, Cogburn KE, Hua Y, et al. Hepatitis C virus E2 envelope glycoprotein core structure. Science. 2013;342: 1090–1094.</w:t>
      </w:r>
    </w:p>
    <w:p w14:paraId="00000030" w14:textId="14D32E55"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2. </w:t>
      </w:r>
      <w:r w:rsidRPr="00764BAD">
        <w:rPr>
          <w:color w:val="000000"/>
        </w:rPr>
        <w:tab/>
        <w:t>Khan AG, Whidby J, Miller MT, Scarborough H, Zatorski AV, Cygan A, et al. Structure of the core ectodomain of the hepatitis</w:t>
      </w:r>
      <w:r w:rsidRPr="00764BAD">
        <w:rPr>
          <w:color w:val="000000"/>
        </w:rPr>
        <w:t xml:space="preserve"> C virus envelope glycoprotein 2. Nature. 2014;509: 381–384.</w:t>
      </w:r>
    </w:p>
    <w:p w14:paraId="00000031" w14:textId="2DB202B0"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3. </w:t>
      </w:r>
      <w:r w:rsidRPr="00764BAD">
        <w:rPr>
          <w:color w:val="000000"/>
        </w:rPr>
        <w:tab/>
        <w:t>Flyak AI, Ruiz S, Colbert MD, Luong T, Crowe JE Jr, Bailey JR, et al. HCV Broadly Neutralizing Antibodies Use a CDRH3 Disulfide Motif to Recognize an E2 Glycoprotein Site that Can Be Targeted</w:t>
      </w:r>
      <w:r w:rsidRPr="00764BAD">
        <w:rPr>
          <w:color w:val="000000"/>
        </w:rPr>
        <w:t xml:space="preserve"> for Vaccine Design. Cell Host Microbe. 2018;24: 703–716.e3.</w:t>
      </w:r>
    </w:p>
    <w:p w14:paraId="00000032" w14:textId="2192B7E5"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4. </w:t>
      </w:r>
      <w:r w:rsidRPr="00764BAD">
        <w:rPr>
          <w:color w:val="000000"/>
        </w:rPr>
        <w:tab/>
        <w:t>Li Y, Wang J, Kanai R, Modis Y. Crystal structure of glycoprotein E2 from bovine viral diarrhea virus. Proc Natl Acad Sci U S A. 2013;110: 6805–6810.</w:t>
      </w:r>
    </w:p>
    <w:p w14:paraId="00000033" w14:textId="31AA0824"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5. </w:t>
      </w:r>
      <w:r w:rsidRPr="00764BAD">
        <w:rPr>
          <w:color w:val="000000"/>
        </w:rPr>
        <w:tab/>
        <w:t>El Omari K, Iourin O, Harlos K, Grime</w:t>
      </w:r>
      <w:r w:rsidRPr="00764BAD">
        <w:rPr>
          <w:color w:val="000000"/>
        </w:rPr>
        <w:t>s JM, Stuart DI. Structure of a pestivirus envelope glycoprotein E2 clarifies its role in cell entry. Cell Rep. 2013;3: 30–35.</w:t>
      </w:r>
    </w:p>
    <w:p w14:paraId="00000034" w14:textId="27F23E6B"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6. </w:t>
      </w:r>
      <w:r w:rsidRPr="00764BAD">
        <w:rPr>
          <w:color w:val="000000"/>
        </w:rPr>
        <w:tab/>
        <w:t>El Omari K, Iourin O, Kadlec J, Sutton G, Harlos K, Grimes JM, et al. Unexpected structure for the N-terminal domain of hepat</w:t>
      </w:r>
      <w:r w:rsidRPr="00764BAD">
        <w:rPr>
          <w:color w:val="000000"/>
        </w:rPr>
        <w:t>itis C virus envelope glycoprotein E1. Nat Commun. 2014;5: 4874.</w:t>
      </w:r>
    </w:p>
    <w:p w14:paraId="00000035" w14:textId="4FC54D30"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7. </w:t>
      </w:r>
      <w:r w:rsidRPr="00764BAD">
        <w:rPr>
          <w:color w:val="000000"/>
        </w:rPr>
        <w:tab/>
        <w:t>Torrents de la Peña A, Sliepen K, Eshun-Wilson L, Newby ML, Allen JD, Zon I, et al. Structure of the hepatitis C virus E1E2 glycoprotein complex. Science. 2022;378: 263–269.</w:t>
      </w:r>
    </w:p>
    <w:p w14:paraId="00000036" w14:textId="217BC795"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8. </w:t>
      </w:r>
      <w:r w:rsidRPr="00764BAD">
        <w:rPr>
          <w:color w:val="000000"/>
        </w:rPr>
        <w:tab/>
        <w:t>Varadi M,</w:t>
      </w:r>
      <w:r w:rsidRPr="00764BAD">
        <w:rPr>
          <w:color w:val="000000"/>
        </w:rPr>
        <w:t xml:space="preserve"> Anyango S, Deshpande M, Nair S, Natassia C, Yordanova G, et al. AlphaFold Protein Structure Database: massively expanding the structural coverage of protein-sequence space with high-accuracy models. Nucleic Acids Res. 2022;50: D439–D444.</w:t>
      </w:r>
    </w:p>
    <w:p w14:paraId="00000037" w14:textId="0D28E913"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9. </w:t>
      </w:r>
      <w:r w:rsidRPr="00764BAD">
        <w:rPr>
          <w:color w:val="000000"/>
        </w:rPr>
        <w:tab/>
        <w:t>Jumper J, Eva</w:t>
      </w:r>
      <w:r w:rsidRPr="00764BAD">
        <w:rPr>
          <w:color w:val="000000"/>
        </w:rPr>
        <w:t>ns R, Pritzel A, Green T, Figurnov M, Ronneberger O, et al. Highly accurate protein structure prediction with AlphaFold. Nature. 2021;596: 583–589.</w:t>
      </w:r>
    </w:p>
    <w:p w14:paraId="00000038" w14:textId="3C7077B0"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10. </w:t>
      </w:r>
      <w:r w:rsidRPr="00764BAD">
        <w:rPr>
          <w:color w:val="000000"/>
        </w:rPr>
        <w:tab/>
        <w:t xml:space="preserve">Kim JL, Morgenstern KA, Griffith JP, Dwyer MD, Thomson JA, Murcko MA, et al. Hepatitis C virus NS3 RNA </w:t>
      </w:r>
      <w:r w:rsidRPr="00764BAD">
        <w:rPr>
          <w:color w:val="000000"/>
        </w:rPr>
        <w:t>helicase domain with a bound oligonucleotide: the crystal structure provides insights into the mode of unwinding. Structure. 1998;6: 89–100.</w:t>
      </w:r>
    </w:p>
    <w:p w14:paraId="00000039" w14:textId="2602ECAA"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11. </w:t>
      </w:r>
      <w:r w:rsidRPr="00764BAD">
        <w:rPr>
          <w:color w:val="000000"/>
        </w:rPr>
        <w:tab/>
        <w:t>Bressanelli S, Tomei L, Roussel A, Incitti I, Vitale RL, Mathieu M, et al. Crystal structure of the RNA-depend</w:t>
      </w:r>
      <w:r w:rsidRPr="00764BAD">
        <w:rPr>
          <w:color w:val="000000"/>
        </w:rPr>
        <w:t>ent RNA polymerase of hepatitis C virus. Proc Natl Acad Sci U S A. 1999;96: 13034–13039.</w:t>
      </w:r>
    </w:p>
    <w:p w14:paraId="0000003A" w14:textId="124B6235"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12. </w:t>
      </w:r>
      <w:r w:rsidRPr="00764BAD">
        <w:rPr>
          <w:color w:val="000000"/>
        </w:rPr>
        <w:tab/>
        <w:t>Choi KH, Groarke JM, Young DC, Kuhn RJ, Smith JL, Pevear DC, et al. The structure of the RNA-dependent RNA polymerase from bovine viral diarrhea virus establishes</w:t>
      </w:r>
      <w:r w:rsidRPr="00764BAD">
        <w:rPr>
          <w:color w:val="000000"/>
        </w:rPr>
        <w:t xml:space="preserve"> the role of GTP in de novo initiation. Proc Natl Acad Sci U S A. 2004;101: 4425–4430.</w:t>
      </w:r>
    </w:p>
    <w:p w14:paraId="0000003B" w14:textId="56944ECB"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13. </w:t>
      </w:r>
      <w:r w:rsidRPr="00764BAD">
        <w:rPr>
          <w:color w:val="000000"/>
        </w:rPr>
        <w:tab/>
        <w:t>Rey FA, Heinz FX, Mandl C, Kunz C, Harrison SC. The envelope glycoprotein from tick-borne encephalitis virus at 2 A resolution. Nature. 1995;375: 291–298.</w:t>
      </w:r>
    </w:p>
    <w:p w14:paraId="0000003C" w14:textId="279998CD"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14. </w:t>
      </w:r>
      <w:r w:rsidRPr="00764BAD">
        <w:rPr>
          <w:color w:val="000000"/>
        </w:rPr>
        <w:tab/>
        <w:t>Mird</w:t>
      </w:r>
      <w:r w:rsidRPr="00764BAD">
        <w:rPr>
          <w:color w:val="000000"/>
        </w:rPr>
        <w:t>ita M, Schütze K, Moriwaki Y, Heo L, Ovchinnikov S, Steinegger M. ColabFold: making protein folding accessible to all. Nat Methods. 2022;19: 679–682.</w:t>
      </w:r>
    </w:p>
    <w:p w14:paraId="0000003D" w14:textId="704F0F88"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15. </w:t>
      </w:r>
      <w:r w:rsidRPr="00764BAD">
        <w:rPr>
          <w:color w:val="000000"/>
        </w:rPr>
        <w:tab/>
        <w:t>Case DA, Cheatham TE 3rd, Darden T, Gohlke H, Luo R, Merz KM Jr, et al. The Amber biomolecular simula</w:t>
      </w:r>
      <w:r w:rsidRPr="00764BAD">
        <w:rPr>
          <w:color w:val="000000"/>
        </w:rPr>
        <w:t>tion programs. J Comput Chem. 2005;26: 1668–1688.</w:t>
      </w:r>
    </w:p>
    <w:p w14:paraId="0000003E" w14:textId="0D68B4B2"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16. </w:t>
      </w:r>
      <w:r w:rsidRPr="00764BAD">
        <w:rPr>
          <w:color w:val="000000"/>
        </w:rPr>
        <w:tab/>
        <w:t xml:space="preserve">Götz AW, Williamson MJ, Xu D, Poole D, Le Grand S, Walker RC. Routine Microsecond </w:t>
      </w:r>
      <w:r w:rsidRPr="00764BAD">
        <w:rPr>
          <w:color w:val="000000"/>
        </w:rPr>
        <w:lastRenderedPageBreak/>
        <w:t>Molecular Dynamics Simulations with AMBER on GPUs. 1. Generalized Born. J Chem Theory Comput. 2012;8: 1542–1555.</w:t>
      </w:r>
    </w:p>
    <w:p w14:paraId="0000003F" w14:textId="19D8B249"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17. </w:t>
      </w:r>
      <w:r w:rsidRPr="00764BAD">
        <w:rPr>
          <w:color w:val="000000"/>
        </w:rPr>
        <w:tab/>
        <w:t>Chen VB, Arendall WB 3rd, Headd JJ, Keedy DA, Immormino RM, Kapral GJ, et al. MolProbity: all-atom structure validation for macromolecular</w:t>
      </w:r>
      <w:r w:rsidRPr="00764BAD">
        <w:rPr>
          <w:color w:val="000000"/>
        </w:rPr>
        <w:t xml:space="preserve"> crystallography. Acta Crystallogr D Biol Crystallogr. 2010;66: 12–21.</w:t>
      </w:r>
    </w:p>
    <w:p w14:paraId="00000040" w14:textId="3F71D916"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18. </w:t>
      </w:r>
      <w:r w:rsidRPr="00764BAD">
        <w:rPr>
          <w:color w:val="000000"/>
        </w:rPr>
        <w:tab/>
        <w:t>Hartlage AS, Cullen JM, Kapoor A. The Strange, Expanding World of Animal Hepaciviruses. Annu Rev Virol. 2016;3: 53–75.</w:t>
      </w:r>
    </w:p>
    <w:p w14:paraId="00000041" w14:textId="07A4A391"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19. </w:t>
      </w:r>
      <w:r w:rsidRPr="00764BAD">
        <w:rPr>
          <w:color w:val="000000"/>
        </w:rPr>
        <w:tab/>
        <w:t>Almagro Armenteros JJ, Tsirigos KD, Sønderby CK, Peterse</w:t>
      </w:r>
      <w:r w:rsidRPr="00764BAD">
        <w:rPr>
          <w:color w:val="000000"/>
        </w:rPr>
        <w:t>n TN, Winther O, Brunak S, et al. SignalP 5.0 improves signal peptide predictions using deep neural networks. Nat Biotechnol. 2019;37: 420–423.</w:t>
      </w:r>
    </w:p>
    <w:p w14:paraId="00000042" w14:textId="1FEAD953"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20. </w:t>
      </w:r>
      <w:r w:rsidRPr="00764BAD">
        <w:rPr>
          <w:color w:val="000000"/>
        </w:rPr>
        <w:tab/>
        <w:t xml:space="preserve">Tong Y, Lavillette D, Li Q, Zhong J. Role of Hepatitis C Virus Envelope Glycoprotein E1 in Virus Entry and </w:t>
      </w:r>
      <w:r w:rsidRPr="00764BAD">
        <w:rPr>
          <w:color w:val="000000"/>
        </w:rPr>
        <w:t>Assembly. Front Immunol. 2018;9: 1411.</w:t>
      </w:r>
    </w:p>
    <w:p w14:paraId="00000043" w14:textId="71891E17"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21. </w:t>
      </w:r>
      <w:r w:rsidRPr="00764BAD">
        <w:rPr>
          <w:color w:val="000000"/>
        </w:rPr>
        <w:tab/>
        <w:t>Holm L. DALI and the persistence of protein shape. Protein Sci. 2020;29: 128–140.</w:t>
      </w:r>
    </w:p>
    <w:p w14:paraId="00000044" w14:textId="55133DF9"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22. </w:t>
      </w:r>
      <w:r w:rsidRPr="00764BAD">
        <w:rPr>
          <w:color w:val="000000"/>
        </w:rPr>
        <w:tab/>
        <w:t>Op De Beeck A, Montserret R, Duvet S, Cocquerel L, Cacan R, Barberot B, et al. The transmembrane domains of hepatitis C virus</w:t>
      </w:r>
      <w:r w:rsidRPr="00764BAD">
        <w:rPr>
          <w:color w:val="000000"/>
        </w:rPr>
        <w:t xml:space="preserve"> envelope glycoproteins E1 and E2 play a major role in heterodimerization. J Biol Chem. 2000;275: 31428–31437.</w:t>
      </w:r>
    </w:p>
    <w:p w14:paraId="00000045" w14:textId="31E01D7A"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23. </w:t>
      </w:r>
      <w:r w:rsidRPr="00764BAD">
        <w:rPr>
          <w:color w:val="000000"/>
        </w:rPr>
        <w:tab/>
        <w:t>Spadaccini R, D’Errico G, D’Alessio V, Notomista E, Bianchi A, Merola M, et al. Structural characterization of the transmembrane proximal re</w:t>
      </w:r>
      <w:r w:rsidRPr="00764BAD">
        <w:rPr>
          <w:color w:val="000000"/>
        </w:rPr>
        <w:t>gion of the hepatitis C virus E1 glycoprotein. Biochim Biophys Acta. 2010;1798: 344–353.</w:t>
      </w:r>
    </w:p>
    <w:p w14:paraId="00000046" w14:textId="23690C5C"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24. </w:t>
      </w:r>
      <w:r w:rsidRPr="00764BAD">
        <w:rPr>
          <w:color w:val="000000"/>
        </w:rPr>
        <w:tab/>
        <w:t>Kong L, Kadam RU, Giang E, Ruwona TB, Nieusma T, Culhane JC, et al. Structure of Hepatitis C Virus Envelope Glycoprotein E1 Antigenic Site 314-324 in Complex with</w:t>
      </w:r>
      <w:r w:rsidRPr="00764BAD">
        <w:rPr>
          <w:color w:val="000000"/>
        </w:rPr>
        <w:t xml:space="preserve"> Antibody IGH526. J Mol Biol. 2015;427: 2617–2628.</w:t>
      </w:r>
    </w:p>
    <w:p w14:paraId="00000047" w14:textId="27C1521F"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25. </w:t>
      </w:r>
      <w:r w:rsidRPr="00764BAD">
        <w:rPr>
          <w:color w:val="000000"/>
        </w:rPr>
        <w:tab/>
        <w:t>Kalemera MD, Capella-Pujol J, Chumbe</w:t>
      </w:r>
      <w:r w:rsidRPr="00764BAD">
        <w:rPr>
          <w:color w:val="000000"/>
        </w:rPr>
        <w:t xml:space="preserve"> A, Underwood A, Bull RA, Schinkel J, et al. Optimized cell systems for the investigation of hepatitis C virus E1E2 glycoproteins. J Gen Virol. 2021;102. doi:10.1099/jgv.0.001512</w:t>
      </w:r>
    </w:p>
    <w:p w14:paraId="00000048" w14:textId="35FB5A17"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26. </w:t>
      </w:r>
      <w:r w:rsidRPr="00764BAD">
        <w:rPr>
          <w:color w:val="000000"/>
        </w:rPr>
        <w:tab/>
        <w:t>Owsianka A, Tarr AW, Juttla VS, Lavillette D, Bartosch B, Cosset F-L, et</w:t>
      </w:r>
      <w:r w:rsidRPr="00764BAD">
        <w:rPr>
          <w:color w:val="000000"/>
        </w:rPr>
        <w:t xml:space="preserve"> al. Monoclonal antibody AP33 defines a broadly neutralizing epitope on the hepatitis C virus E2 envelope glycoprotein. J Virol. 2005;79: 11095–11104.</w:t>
      </w:r>
    </w:p>
    <w:p w14:paraId="00000049" w14:textId="4B37B133" w:rsidR="0034447D" w:rsidRPr="00764BAD" w:rsidRDefault="00E625E7">
      <w:pPr>
        <w:widowControl w:val="0"/>
        <w:pBdr>
          <w:top w:val="nil"/>
          <w:left w:val="nil"/>
          <w:bottom w:val="nil"/>
          <w:right w:val="nil"/>
          <w:between w:val="nil"/>
        </w:pBdr>
        <w:spacing w:after="220" w:line="240" w:lineRule="auto"/>
        <w:ind w:left="440" w:hanging="440"/>
        <w:rPr>
          <w:color w:val="000000"/>
        </w:rPr>
      </w:pPr>
      <w:r w:rsidRPr="00764BAD">
        <w:rPr>
          <w:color w:val="000000"/>
        </w:rPr>
        <w:t xml:space="preserve">27. </w:t>
      </w:r>
      <w:r w:rsidRPr="00764BAD">
        <w:rPr>
          <w:color w:val="000000"/>
        </w:rPr>
        <w:tab/>
        <w:t>Giang E, Dorner M, Prentoe JC, Dreux M, Evans MJ, Bukh J, et al. Human broadly neutralizing antibodi</w:t>
      </w:r>
      <w:r w:rsidRPr="00764BAD">
        <w:rPr>
          <w:color w:val="000000"/>
        </w:rPr>
        <w:t>es to the envelope glycoprotein complex of hepatitis C virus. Proc Natl Acad Sci U S A. 2012;109: 6205–6210.</w:t>
      </w:r>
    </w:p>
    <w:p w14:paraId="00000070" w14:textId="76A72296" w:rsidR="0034447D" w:rsidRDefault="00E625E7" w:rsidP="00E625E7">
      <w:pPr>
        <w:widowControl w:val="0"/>
        <w:pBdr>
          <w:top w:val="nil"/>
          <w:left w:val="nil"/>
          <w:bottom w:val="nil"/>
          <w:right w:val="nil"/>
          <w:between w:val="nil"/>
        </w:pBdr>
        <w:spacing w:after="220" w:line="240" w:lineRule="auto"/>
        <w:ind w:left="440" w:hanging="440"/>
        <w:rPr>
          <w:b/>
        </w:rPr>
      </w:pPr>
      <w:r w:rsidRPr="00764BAD">
        <w:rPr>
          <w:color w:val="000000"/>
        </w:rPr>
        <w:t xml:space="preserve">28. </w:t>
      </w:r>
      <w:r w:rsidRPr="00764BAD">
        <w:rPr>
          <w:color w:val="000000"/>
        </w:rPr>
        <w:tab/>
        <w:t>Pettersen EF, Goddard TD, Huang CC, Meng EC, Couch GS, Croll TI, et al. UCSF ChimeraX: Structure visualization for researchers, educators, and</w:t>
      </w:r>
      <w:r w:rsidRPr="00764BAD">
        <w:rPr>
          <w:color w:val="000000"/>
        </w:rPr>
        <w:t xml:space="preserve"> developers. Protein Sci. 2021;30: 70–82.</w:t>
      </w:r>
      <w:bookmarkStart w:id="17" w:name="_srukpnbursfg" w:colFirst="0" w:colLast="0"/>
      <w:bookmarkEnd w:id="17"/>
    </w:p>
    <w:sectPr w:rsidR="0034447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447D"/>
    <w:rsid w:val="00086A2A"/>
    <w:rsid w:val="00121955"/>
    <w:rsid w:val="002808DF"/>
    <w:rsid w:val="003022A7"/>
    <w:rsid w:val="0034447D"/>
    <w:rsid w:val="004240D6"/>
    <w:rsid w:val="004D2276"/>
    <w:rsid w:val="0054079D"/>
    <w:rsid w:val="0062159B"/>
    <w:rsid w:val="00751CD2"/>
    <w:rsid w:val="00764BAD"/>
    <w:rsid w:val="007B02A1"/>
    <w:rsid w:val="008B3A47"/>
    <w:rsid w:val="009D6921"/>
    <w:rsid w:val="00AF1149"/>
    <w:rsid w:val="00BC49FB"/>
    <w:rsid w:val="00C300BE"/>
    <w:rsid w:val="00C3284A"/>
    <w:rsid w:val="00CA139B"/>
    <w:rsid w:val="00CB0523"/>
    <w:rsid w:val="00E4455D"/>
    <w:rsid w:val="00E625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AF82F"/>
  <w15:docId w15:val="{B364AF65-6F1C-7742-8C7B-4449F0B5B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764BAD"/>
    <w:pPr>
      <w:spacing w:line="240" w:lineRule="auto"/>
    </w:pPr>
  </w:style>
  <w:style w:type="paragraph" w:styleId="BalloonText">
    <w:name w:val="Balloon Text"/>
    <w:basedOn w:val="Normal"/>
    <w:link w:val="BalloonTextChar"/>
    <w:uiPriority w:val="99"/>
    <w:semiHidden/>
    <w:unhideWhenUsed/>
    <w:rsid w:val="004240D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40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3635</Words>
  <Characters>2072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vi</dc:creator>
  <cp:lastModifiedBy>Livia Rodriguez-Horvath</cp:lastModifiedBy>
  <cp:revision>3</cp:revision>
  <dcterms:created xsi:type="dcterms:W3CDTF">2023-06-15T13:37:00Z</dcterms:created>
  <dcterms:modified xsi:type="dcterms:W3CDTF">2023-06-15T13:37:00Z</dcterms:modified>
</cp:coreProperties>
</file>